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Summary of all effect sizes used in meta-analyses of changes in egg and clutch size over time. </w:t>
      </w:r>
    </w:p>
    <w:tbl>
      <w:tblPr>
        <w:tblW w:w="121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2058"/>
        <w:gridCol w:w="2248"/>
        <w:gridCol w:w="1172"/>
        <w:gridCol w:w="1530"/>
        <w:gridCol w:w="1530"/>
        <w:gridCol w:w="912"/>
        <w:gridCol w:w="1069"/>
      </w:tblGrid>
      <w:tr>
        <w:trPr/>
        <w:tc>
          <w:tcPr>
            <w:tcW w:w="1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ID</w:t>
            </w:r>
          </w:p>
        </w:tc>
        <w:tc>
          <w:tcPr>
            <w:tcW w:w="20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source</w:t>
            </w:r>
          </w:p>
        </w:tc>
        <w:tc>
          <w:tcPr>
            <w:tcW w:w="22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y location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y year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Variable 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fect size (mean egg or clutch size)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D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N </w:t>
            </w:r>
            <w:r>
              <w:rPr/>
              <w:t>(samples per study or year)</w:t>
            </w:r>
          </w:p>
        </w:tc>
      </w:tr>
      <w:tr>
        <w:trPr>
          <w:trHeight w:val="720" w:hRule="atLeast"/>
        </w:trPr>
        <w:tc>
          <w:tcPr>
            <w:tcW w:w="16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02</w:t>
            </w:r>
          </w:p>
        </w:tc>
        <w:tc>
          <w:tcPr>
            <w:tcW w:w="20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 I, BC*</w:t>
            </w:r>
          </w:p>
        </w:tc>
        <w:tc>
          <w:tcPr>
            <w:tcW w:w="11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02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.13</w:t>
            </w:r>
          </w:p>
        </w:tc>
        <w:tc>
          <w:tcPr>
            <w:tcW w:w="9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7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03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 I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8.36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008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12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 xml:space="preserve">Island County, WA;* Whidbey I, WA; Williamson Rock, WA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.44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19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rd Rock, WA; Flattop I, WA; White Rock, W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.7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23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cas I, WA; Peapod I, W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.89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27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ull Rock, WA; Viti Rocks, W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.54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2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28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an Juan Islands, USA;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.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2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30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ti Rocks, WA; Williamson Rock, W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.6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31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ti Rocks, W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.4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3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37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lville Rock, WA; Williamson Rock, W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.3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9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40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ulf of Georgia, BC; Howe Sound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.5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8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41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e Sound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.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6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44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e Sound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4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1946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eum collections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e Sound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.2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3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chultz 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hultz 1951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n Juan Is, W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.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6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-V&amp;Booth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ames-Veitch &amp; Booth 1954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lliamson Rock, W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.2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6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beek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beek 1986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 I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.69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6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4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meerCol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meer 1988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ncouver Harbour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.8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6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meerSol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meer 1988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ncouver Harbour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.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6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08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KB unpubl data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 I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.84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5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09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KB unpubl data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 I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g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.7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9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7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meerC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meer 1963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 I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utch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9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beek1986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beek 1986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 I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7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utch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9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7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beek1986b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beek 1986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 I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utch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7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id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id 1987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ction I, W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utch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4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meer1988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meer 1988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ncouver Harbour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utch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meer1988b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meer 1988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ncouver Harbour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utch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ope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oper 1988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ctoria Harbour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utch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9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2008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KB unpubl data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 I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utch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0</w:t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2009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KB unpubl data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darte I, BC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utch siz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5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5</w:t>
            </w:r>
          </w:p>
        </w:tc>
      </w:tr>
    </w:tbl>
    <w:p>
      <w:pPr>
        <w:pStyle w:val="Normal"/>
        <w:rPr/>
      </w:pPr>
      <w:r>
        <w:rPr/>
        <w:t>* BC – British Columbia, Canada ; WA – Washington, USA;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 w:before="0" w:after="0"/>
      <w:rPr>
        <w:rFonts w:ascii="Times New Roman" w:hAnsi="Times New Roman" w:cs="Times New Roman"/>
        <w:bCs/>
        <w:caps/>
        <w:sz w:val="24"/>
      </w:rPr>
    </w:pPr>
    <w:r>
      <w:rPr>
        <w:rFonts w:cs="Times New Roman" w:ascii="Times New Roman" w:hAnsi="Times New Roman"/>
        <w:bCs/>
        <w:smallCaps/>
        <w:sz w:val="24"/>
      </w:rPr>
      <w:t>Egg Production in a Coastal Seabird, the Glaucous-Winged Gull (</w:t>
    </w:r>
    <w:r>
      <w:rPr>
        <w:rFonts w:cs="Times New Roman" w:ascii="Times New Roman" w:hAnsi="Times New Roman"/>
        <w:bCs/>
        <w:i/>
        <w:smallCaps/>
        <w:sz w:val="24"/>
      </w:rPr>
      <w:t>Larus glaucescens</w:t>
    </w:r>
    <w:r>
      <w:rPr>
        <w:rFonts w:cs="Times New Roman" w:ascii="Times New Roman" w:hAnsi="Times New Roman"/>
        <w:bCs/>
        <w:smallCaps/>
        <w:sz w:val="24"/>
      </w:rPr>
      <w:t>), Declines During the Last Century</w:t>
    </w:r>
  </w:p>
  <w:p>
    <w:pPr>
      <w:pStyle w:val="Footer"/>
      <w:rPr>
        <w:rFonts w:ascii="Times New Roman" w:hAnsi="Times New Roman" w:cs="Times New Roman"/>
        <w:bCs/>
        <w:caps/>
        <w:sz w:val="24"/>
      </w:rPr>
    </w:pPr>
    <w:r>
      <w:rPr>
        <w:rFonts w:cs="Times New Roman" w:ascii="Times New Roman" w:hAnsi="Times New Roman"/>
        <w:bCs/>
        <w:caps/>
        <w:sz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6:35:00Z</dcterms:created>
  <dc:creator>lkblight</dc:creator>
  <dc:description/>
  <cp:keywords/>
  <dc:language>en-US</dc:language>
  <cp:lastModifiedBy>Louise</cp:lastModifiedBy>
  <dcterms:modified xsi:type="dcterms:W3CDTF">2011-06-21T00:13:00Z</dcterms:modified>
  <cp:revision>4</cp:revision>
  <dc:subject/>
  <dc:title/>
</cp:coreProperties>
</file>